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240"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shd w:fill="FFFFFF" w:val="clear"/>
          <w:lang w:val="en-US" w:eastAsia="zh-CN" w:bidi="ar"/>
        </w:rPr>
        <w:t xml:space="preserve">Supplemental Table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shd w:fill="FFFFFF" w:val="clear"/>
          <w:lang w:val="en-US" w:eastAsia="zh-CN" w:bidi="ar"/>
        </w:rPr>
        <w:t>2.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Comparison of clinical features betwee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contro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and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AF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grou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spacing w:lineRule="auto" w:line="360"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 xml:space="preserve">     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>Abbreviations: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 xml:space="preserve">AF, atrial fibrillation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>BM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body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mass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index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>CAD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coronary artery disease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; DM, d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iabetes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ellitus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HF, 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>eart failure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05410</wp:posOffset>
                </wp:positionV>
                <wp:extent cx="5075555" cy="3357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5555" cy="3357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54"/>
                              <w:gridCol w:w="2154"/>
                              <w:gridCol w:w="2154"/>
                              <w:gridCol w:w="1531"/>
                            </w:tblGrid>
                            <w:tr>
                              <w:trPr>
                                <w:trHeight w:val="737" w:hRule="atLeast"/>
                              </w:trPr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Control gro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n=492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AF group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n=432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24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Ma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2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58.9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2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3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year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59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±1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61.37±9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BM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25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±3.62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26.41±3.39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Hyperten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2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45.9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2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55.3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  <w:lang w:val="en-US" w:eastAsia="zh-CN"/>
                                    </w:rPr>
                                    <w:t>D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17.7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CA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26.8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F, n (%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2.2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3.9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Smok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30.1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38.9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Drink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35.2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44.9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LDH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*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30.3)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23.6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65pt;height:264.35pt;mso-wrap-distance-left:9pt;mso-wrap-distance-right:9pt;mso-wrap-distance-top:0pt;mso-wrap-distance-bottom:0pt;margin-top:8.3pt;mso-position-vertical-relative:text;margin-left:97.8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54"/>
                        <w:gridCol w:w="2154"/>
                        <w:gridCol w:w="2154"/>
                        <w:gridCol w:w="1531"/>
                      </w:tblGrid>
                      <w:tr>
                        <w:trPr>
                          <w:trHeight w:val="737" w:hRule="atLeast"/>
                        </w:trPr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Control grou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n=492)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AF group 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n=432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24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Male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29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58.9)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26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6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337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year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59.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±10.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61.37±9.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BMI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kg/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25.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±3.62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26.41±3.39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036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Hypertensio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22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45.9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23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55.3)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shd w:fill="FFFFFF" w:val="clear"/>
                                <w:lang w:val="en-US" w:eastAsia="zh-CN"/>
                              </w:rPr>
                              <w:t>D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87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17.7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6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1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48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CA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3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26.8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0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25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527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F, n (%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2.2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3.9)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133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Smoking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4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30.1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6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38.9)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Drinking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73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35.2)</w:t>
                            </w:r>
                          </w:p>
                        </w:tc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9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44.9)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LDH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*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4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30.3)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0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23.6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0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11:38:02Z</dcterms:created>
  <dc:creator>Lenovo</dc:creator>
  <dc:description/>
  <dc:language>en-US</dc:language>
  <cp:lastModifiedBy>Lenovo</cp:lastModifiedBy>
  <dcterms:modified xsi:type="dcterms:W3CDTF">2022-07-24T12:16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6D3DADB6E6413C9A5F0FB03EB07797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